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/>
          <w:sz w:val="28"/>
          <w:szCs w:val="28"/>
        </w:rPr>
        <w:t xml:space="preserve">Additional file </w:t>
      </w:r>
      <w:del w:id="0" w:author="Thom Eisele" w:date="2012-02-22T10:41:00Z">
        <w:r>
          <w:rPr>
            <w:b/>
            <w:sz w:val="28"/>
            <w:szCs w:val="28"/>
          </w:rPr>
          <w:delText>2</w:delText>
        </w:r>
      </w:del>
      <w:ins w:id="1" w:author="Thom Eisele" w:date="2012-02-22T10:41:00Z">
        <w:r>
          <w:rPr>
            <w:b/>
            <w:sz w:val="28"/>
            <w:szCs w:val="28"/>
          </w:rPr>
          <w:t>3</w:t>
        </w:r>
      </w:ins>
      <w:r>
        <w:rPr>
          <w:b/>
          <w:sz w:val="28"/>
          <w:szCs w:val="28"/>
        </w:rPr>
        <w:t xml:space="preserve">:  Table of </w:t>
      </w:r>
      <w:r>
        <w:rPr/>
        <w:t>malaria in pregnancy intervention coverage estimates from household surveys 2000-2010</w:t>
      </w:r>
    </w:p>
    <w:tbl>
      <w:tblPr>
        <w:tblW w:w="9738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1253"/>
        <w:gridCol w:w="1417"/>
        <w:gridCol w:w="1151"/>
        <w:gridCol w:w="1459"/>
        <w:gridCol w:w="1536"/>
        <w:gridCol w:w="1224"/>
      </w:tblGrid>
      <w:tr>
        <w:trPr/>
        <w:tc>
          <w:tcPr>
            <w:tcW w:w="16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2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ural HH estimate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4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ural HH standard error</w:t>
            </w:r>
          </w:p>
        </w:tc>
        <w:tc>
          <w:tcPr>
            <w:tcW w:w="15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95% confidence interval</w:t>
            </w:r>
          </w:p>
        </w:tc>
        <w:tc>
          <w:tcPr>
            <w:tcW w:w="12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urvey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ngol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26.4</w:t>
            </w:r>
            <w:r>
              <w:rPr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3 – 29.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en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</w:t>
            </w:r>
            <w:r>
              <w:rPr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6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 – 2.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H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urkina Faso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 – 0.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C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ameroo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 – 11.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C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AR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1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 – 5.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C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had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1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4 – 20.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C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ongo (Brazzaville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3.2</w:t>
            </w:r>
            <w:r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3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 – 4.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H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ote d’Ivoire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5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 – 8.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C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RC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 – 5.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H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RC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5</w:t>
            </w:r>
            <w:r>
              <w:rPr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2 – 47.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C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bCs/>
                <w:color w:val="000000"/>
                <w:sz w:val="18"/>
                <w:szCs w:val="18"/>
              </w:rPr>
              <w:t>Equatorial Guinea</w:t>
            </w:r>
            <w:r>
              <w:rPr>
                <w:bCs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3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0 – 24.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[36]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ambi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8 – 35.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C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 – 1.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H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ambi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6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8 – 69.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C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9 – 29.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C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6 – 48.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H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uine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 – 1.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H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uine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6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 – 5.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N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uinea-Bissau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 – 8.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C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uinea-Bissau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3</w:t>
            </w:r>
            <w:r>
              <w:rPr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3 – 34.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C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0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 – 5.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H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4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4 – 14.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iberi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4.3</w:t>
            </w:r>
            <w:r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4 – 14.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iberi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0 – 50.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8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6 – 30.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H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5</w:t>
            </w:r>
            <w:r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4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5 – 44.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H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7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3 – 47.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C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3 – 64.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ali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</w:t>
            </w:r>
            <w:r>
              <w:rPr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9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 – 6.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H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ali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6 – 46.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C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ozambique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6 – 18.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iger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1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 – 5.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H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4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 – 0.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H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1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 – 4.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H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8 – 46.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wand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4 – 17.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H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wand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.1 – 65.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H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2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 – 11.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H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5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9 – 51.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.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5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.3 – 57.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ierra Leone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 – 3.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C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ierra Leone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3</w:t>
            </w:r>
            <w:r>
              <w:rPr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8 – 31.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H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omali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2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 – 1.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C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udan (Southern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7 – 40.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0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6 – 20.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H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5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0 – 30.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2</w:t>
            </w:r>
            <w:r>
              <w:rPr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.3 – 64.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ogo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3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9 – 21.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C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5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4 – 18.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H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6</w:t>
            </w:r>
            <w:r>
              <w:rPr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0 – 51.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.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6 – 56.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3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5 – 62.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H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5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.7 – 61.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9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5 – 69.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</w:t>
            </w:r>
          </w:p>
        </w:tc>
      </w:tr>
      <w:tr>
        <w:trPr/>
        <w:tc>
          <w:tcPr>
            <w:tcW w:w="169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</w:t>
            </w:r>
          </w:p>
        </w:tc>
        <w:tc>
          <w:tcPr>
            <w:tcW w:w="11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42</w:t>
            </w:r>
          </w:p>
        </w:tc>
        <w:tc>
          <w:tcPr>
            <w:tcW w:w="14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 – 9.4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HS</w:t>
            </w:r>
          </w:p>
        </w:tc>
      </w:tr>
    </w:tbl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  <w:t>Malaria in pregnancy interventions: IPTp or ITNs, whichever is higher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  <w:t>CAR: Central African Republic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  <w:t>DRC: Democratic republic of Congo</w:t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</w:rPr>
      </w:pPr>
      <w:r>
        <w:rPr>
          <w:sz w:val="20"/>
          <w:szCs w:val="20"/>
        </w:rPr>
        <w:t>1. These estimates are pregnant women sleeping under an ITN the night before the survey; all others are IPTp received among women giving birth in the past 2 years</w:t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</w:rPr>
        <w:t>2. These standard errors are estimated using formula 1</w:t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</w:rPr>
        <w:t>3. These estimates were not specified as 2+ doses of SP received at ANC</w:t>
      </w:r>
    </w:p>
    <w:p>
      <w:pPr>
        <w:pStyle w:val="Normal"/>
        <w:spacing w:lineRule="auto" w:line="240"/>
        <w:rPr>
          <w:b/>
          <w:b/>
          <w:sz w:val="24"/>
          <w:szCs w:val="24"/>
        </w:rPr>
      </w:pPr>
      <w:r>
        <w:rPr>
          <w:sz w:val="20"/>
          <w:szCs w:val="20"/>
        </w:rPr>
        <w:t>4. Data available were only for Bioko Island</w:t>
      </w:r>
    </w:p>
    <w:p>
      <w:pPr>
        <w:pStyle w:val="Normal"/>
        <w:spacing w:before="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16:41:00Z</dcterms:created>
  <dc:creator>Thom Eisele</dc:creator>
  <dc:description/>
  <dc:language>en-US</dc:language>
  <cp:lastModifiedBy>Thom Eisele</cp:lastModifiedBy>
  <dcterms:modified xsi:type="dcterms:W3CDTF">2012-02-22T16:41:00Z</dcterms:modified>
  <cp:revision>2</cp:revision>
  <dc:subject/>
  <dc:title/>
</cp:coreProperties>
</file>